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DF54D" w14:textId="714583C9" w:rsidR="00243B23" w:rsidRPr="00243B23" w:rsidRDefault="00243B23" w:rsidP="00243B23">
      <w:pPr>
        <w:rPr>
          <w:b/>
          <w:bCs/>
        </w:rPr>
      </w:pPr>
      <w:r w:rsidRPr="00243B23">
        <w:rPr>
          <w:b/>
          <w:bCs/>
        </w:rPr>
        <w:t>S6 Table. Summary of methodological limitations in the existing evidence base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4860"/>
        <w:gridCol w:w="4360"/>
      </w:tblGrid>
      <w:tr w:rsidR="00243B23" w:rsidRPr="005C5830" w14:paraId="184E44C4" w14:textId="77777777" w:rsidTr="00A51E7A">
        <w:trPr>
          <w:trHeight w:val="389"/>
        </w:trPr>
        <w:tc>
          <w:tcPr>
            <w:tcW w:w="9220" w:type="dxa"/>
            <w:gridSpan w:val="2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B85980" w14:textId="77777777" w:rsidR="00243B23" w:rsidRPr="005C5830" w:rsidRDefault="00243B23" w:rsidP="00A51E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>S6 Table</w:t>
            </w:r>
            <w:r w:rsidRPr="005C58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>: Summary of methodological limitations in the existing evidence base</w:t>
            </w:r>
          </w:p>
        </w:tc>
      </w:tr>
      <w:tr w:rsidR="00243B23" w:rsidRPr="005C5830" w14:paraId="5501BC17" w14:textId="77777777" w:rsidTr="00A51E7A">
        <w:trPr>
          <w:trHeight w:val="1590"/>
        </w:trPr>
        <w:tc>
          <w:tcPr>
            <w:tcW w:w="4860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0CEB4" w14:textId="77777777" w:rsidR="00243B23" w:rsidRPr="005C5830" w:rsidRDefault="00243B23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Variation in or lack of definition for malnourished cases and/or measles cases</w:t>
            </w: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</w: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br/>
              <w:t>Variation in vitamin A supplementation dosage regimens (preventative and therapeutic)</w:t>
            </w:r>
          </w:p>
        </w:tc>
        <w:tc>
          <w:tcPr>
            <w:tcW w:w="4360" w:type="dxa"/>
            <w:tcBorders>
              <w:top w:val="single" w:sz="1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F67C0C" w14:textId="77777777" w:rsidR="00243B23" w:rsidRPr="005C5830" w:rsidRDefault="00243B23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Difficult to estimate a cumulative effect size for associations between the nutritional status and measles, and at higher risk of information biases (</w:t>
            </w:r>
            <w:proofErr w:type="gramStart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i.e.</w:t>
            </w:r>
            <w:proofErr w:type="gramEnd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classification errors)</w:t>
            </w:r>
          </w:p>
        </w:tc>
      </w:tr>
      <w:tr w:rsidR="00243B23" w:rsidRPr="005C5830" w14:paraId="49CFE95C" w14:textId="77777777" w:rsidTr="00A51E7A">
        <w:trPr>
          <w:trHeight w:val="1185"/>
        </w:trPr>
        <w:tc>
          <w:tcPr>
            <w:tcW w:w="48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8F21" w14:textId="77777777" w:rsidR="00243B23" w:rsidRPr="005C5830" w:rsidRDefault="00243B23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Observational designs </w:t>
            </w:r>
            <w:proofErr w:type="gramStart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were used</w:t>
            </w:r>
            <w:proofErr w:type="gramEnd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in all studies reviewed that assessed the association between undernutrition and measles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14B77D" w14:textId="77777777" w:rsidR="00243B23" w:rsidRPr="005C5830" w:rsidRDefault="00243B23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Observational studies can be more </w:t>
            </w:r>
            <w:proofErr w:type="gramStart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vulnerable  to</w:t>
            </w:r>
            <w:proofErr w:type="gramEnd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biases and confounding factors, which can weaken the strength of inferences that we can draw from them</w:t>
            </w:r>
          </w:p>
        </w:tc>
      </w:tr>
      <w:tr w:rsidR="00243B23" w:rsidRPr="005C5830" w14:paraId="08F8F39E" w14:textId="77777777" w:rsidTr="00A51E7A">
        <w:trPr>
          <w:trHeight w:val="705"/>
        </w:trPr>
        <w:tc>
          <w:tcPr>
            <w:tcW w:w="48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5C0B" w14:textId="77777777" w:rsidR="00243B23" w:rsidRPr="005C5830" w:rsidRDefault="00243B23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Use of proxy reports to </w:t>
            </w:r>
            <w:proofErr w:type="gramStart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identify</w:t>
            </w:r>
            <w:proofErr w:type="gramEnd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malnourished and/or measles cases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2FE1DF" w14:textId="77777777" w:rsidR="00243B23" w:rsidRPr="005C5830" w:rsidRDefault="00243B23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Proxy reports are at higher risk of information biases (</w:t>
            </w:r>
            <w:proofErr w:type="gramStart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i.e.</w:t>
            </w:r>
            <w:proofErr w:type="gramEnd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misclassifying a case)</w:t>
            </w:r>
          </w:p>
        </w:tc>
      </w:tr>
      <w:tr w:rsidR="00243B23" w:rsidRPr="005C5830" w14:paraId="58870E55" w14:textId="77777777" w:rsidTr="00A51E7A">
        <w:trPr>
          <w:trHeight w:val="1245"/>
        </w:trPr>
        <w:tc>
          <w:tcPr>
            <w:tcW w:w="48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B270" w14:textId="77777777" w:rsidR="00243B23" w:rsidRPr="005C5830" w:rsidRDefault="00243B23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Use of serum retinol to assess vitamin A status 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185BD1" w14:textId="77777777" w:rsidR="00243B23" w:rsidRPr="005C5830" w:rsidRDefault="00243B23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Serum retinol can overestimate vitamin A deficiency prevalence in the presence of inflammation, which could bias the association </w:t>
            </w:r>
            <w:proofErr w:type="gramStart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observed</w:t>
            </w:r>
            <w:proofErr w:type="gramEnd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to be stronger than it is</w:t>
            </w:r>
          </w:p>
        </w:tc>
      </w:tr>
      <w:tr w:rsidR="00243B23" w:rsidRPr="005C5830" w14:paraId="35F3317C" w14:textId="77777777" w:rsidTr="00A51E7A">
        <w:trPr>
          <w:trHeight w:val="1950"/>
        </w:trPr>
        <w:tc>
          <w:tcPr>
            <w:tcW w:w="48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DAF91" w14:textId="77777777" w:rsidR="00243B23" w:rsidRPr="005C5830" w:rsidRDefault="00243B23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Lack of reporting, verification of potential effect modifiers and control of potential confounding variables in several studies (</w:t>
            </w:r>
            <w:proofErr w:type="gramStart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e.g.</w:t>
            </w:r>
            <w:proofErr w:type="gramEnd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measles vaccination status, maternal nutrition, postnatal diet, breastfeeding practices, micronutrient deficiency status) 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85329A" w14:textId="77777777" w:rsidR="00243B23" w:rsidRPr="005C5830" w:rsidRDefault="00243B23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Analyses that do not adjust for the effect of potential confounding variables can bias study results and the measure of association estimated</w:t>
            </w:r>
          </w:p>
        </w:tc>
      </w:tr>
      <w:tr w:rsidR="00243B23" w:rsidRPr="005C5830" w14:paraId="406C3013" w14:textId="77777777" w:rsidTr="00A51E7A">
        <w:trPr>
          <w:trHeight w:val="1005"/>
        </w:trPr>
        <w:tc>
          <w:tcPr>
            <w:tcW w:w="48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E3F55" w14:textId="77777777" w:rsidR="00243B23" w:rsidRPr="005C5830" w:rsidRDefault="00243B23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Wide confidence intervals around the measure of association calculated in some studies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907F31" w14:textId="77777777" w:rsidR="00243B23" w:rsidRPr="005C5830" w:rsidRDefault="00243B23" w:rsidP="00A5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Wide confidence intervals </w:t>
            </w:r>
            <w:proofErr w:type="gramStart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indicate</w:t>
            </w:r>
            <w:proofErr w:type="gramEnd"/>
            <w:r w:rsidRPr="005C583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 xml:space="preserve"> a higher degree of imprecision around the measure of association found</w:t>
            </w:r>
          </w:p>
        </w:tc>
      </w:tr>
    </w:tbl>
    <w:p w14:paraId="246FA319" w14:textId="77777777" w:rsidR="004A10DD" w:rsidRDefault="004A10DD"/>
    <w:sectPr w:rsidR="004A10DD" w:rsidSect="004424CB">
      <w:footerReference w:type="default" r:id="rId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873194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9823B00" w14:textId="77777777" w:rsidR="000A0743" w:rsidRDefault="00CA437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41E1FDA" w14:textId="77777777" w:rsidR="000A0743" w:rsidRDefault="00CA437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B23"/>
    <w:rsid w:val="00243B23"/>
    <w:rsid w:val="004A10DD"/>
    <w:rsid w:val="00CA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9A29D"/>
  <w15:chartTrackingRefBased/>
  <w15:docId w15:val="{02F25EB9-20DC-426B-ACD0-7107CEB52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B23"/>
  </w:style>
  <w:style w:type="paragraph" w:styleId="Heading1">
    <w:name w:val="heading 1"/>
    <w:basedOn w:val="Normal"/>
    <w:next w:val="Normal"/>
    <w:link w:val="Heading1Char"/>
    <w:uiPriority w:val="9"/>
    <w:qFormat/>
    <w:rsid w:val="00243B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B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243B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B23"/>
  </w:style>
  <w:style w:type="character" w:styleId="LineNumber">
    <w:name w:val="line number"/>
    <w:basedOn w:val="DefaultParagraphFont"/>
    <w:uiPriority w:val="99"/>
    <w:semiHidden/>
    <w:unhideWhenUsed/>
    <w:rsid w:val="00243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 Thy Isabelle Tran</dc:creator>
  <cp:keywords/>
  <dc:description/>
  <cp:lastModifiedBy>Chau Thy Isabelle Tran</cp:lastModifiedBy>
  <cp:revision>2</cp:revision>
  <dcterms:created xsi:type="dcterms:W3CDTF">2022-05-27T02:30:00Z</dcterms:created>
  <dcterms:modified xsi:type="dcterms:W3CDTF">2022-05-27T02:30:00Z</dcterms:modified>
</cp:coreProperties>
</file>